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64"/>
        <w:rPr/>
      </w:pPr>
      <w:r>
        <w:rPr>
          <w:rFonts w:eastAsia="隶书" w:cs="Arial" w:ascii="Arial" w:hAnsi="Arial"/>
          <w:b/>
          <w:sz w:val="28"/>
          <w:szCs w:val="28"/>
        </w:rPr>
        <w:t xml:space="preserve">S1 File. </w:t>
      </w:r>
      <w:r>
        <w:rPr>
          <w:rFonts w:eastAsia="隶书" w:cs="Arial" w:ascii="Arial" w:hAnsi="Arial"/>
          <w:b/>
          <w:sz w:val="28"/>
          <w:szCs w:val="28"/>
        </w:rPr>
        <w:t>Sequences for EMSA Analysis</w:t>
      </w:r>
    </w:p>
    <w:p>
      <w:pPr>
        <w:pStyle w:val="Normal"/>
        <w:spacing w:lineRule="auto" w:line="480"/>
        <w:ind w:right="1252" w:hanging="0"/>
        <w:rPr/>
      </w:pPr>
      <w:r>
        <w:rPr>
          <w:rFonts w:cs="Arial" w:ascii="Arial" w:hAnsi="Arial"/>
          <w:b/>
          <w:sz w:val="24"/>
          <w:szCs w:val="24"/>
        </w:rPr>
        <w:t>ssDNA</w:t>
      </w:r>
      <w:r>
        <w:rPr>
          <w:rFonts w:cs="Arial" w:ascii="Arial" w:hAnsi="Arial"/>
          <w:b/>
          <w:sz w:val="24"/>
          <w:szCs w:val="24"/>
          <w:vertAlign w:val="subscript"/>
        </w:rPr>
        <w:t>1</w:t>
      </w:r>
      <w:r>
        <w:rPr>
          <w:rFonts w:cs="Arial" w:ascii="Arial" w:hAnsi="Arial"/>
          <w:b/>
          <w:sz w:val="24"/>
          <w:szCs w:val="24"/>
        </w:rPr>
        <w:t xml:space="preserve">: 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AAGGAGGTGATCCAGCCACA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right="1252" w:hanging="0"/>
        <w:rPr/>
      </w:pPr>
      <w:r>
        <w:rPr>
          <w:rFonts w:cs="Arial" w:ascii="Arial" w:hAnsi="Arial"/>
          <w:b/>
          <w:sz w:val="24"/>
          <w:szCs w:val="24"/>
        </w:rPr>
        <w:t>ssDNA</w:t>
      </w:r>
      <w:r>
        <w:rPr>
          <w:rFonts w:cs="Arial" w:ascii="Arial" w:hAnsi="Arial"/>
          <w:b/>
          <w:sz w:val="24"/>
          <w:szCs w:val="24"/>
          <w:vertAlign w:val="subscript"/>
        </w:rPr>
        <w:t>2</w:t>
      </w:r>
      <w:r>
        <w:rPr>
          <w:rFonts w:cs="Arial" w:ascii="Arial" w:hAnsi="Arial"/>
          <w:b/>
          <w:sz w:val="24"/>
          <w:szCs w:val="24"/>
        </w:rPr>
        <w:t>: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CTTCATATGGCTTTTCGACCCCGCAAACGAT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right="1252" w:hanging="0"/>
        <w:rPr/>
      </w:pPr>
      <w:r>
        <w:rPr>
          <w:rFonts w:cs="Arial" w:ascii="Arial" w:hAnsi="Arial"/>
          <w:b/>
          <w:sz w:val="24"/>
          <w:szCs w:val="24"/>
        </w:rPr>
        <w:t>dsDNA</w:t>
      </w:r>
      <w:r>
        <w:rPr>
          <w:rFonts w:cs="Arial" w:ascii="Arial" w:hAnsi="Arial"/>
          <w:b/>
          <w:sz w:val="24"/>
          <w:szCs w:val="24"/>
          <w:vertAlign w:val="subscript"/>
        </w:rPr>
        <w:t>1</w:t>
      </w:r>
      <w:r>
        <w:rPr>
          <w:rFonts w:cs="Arial" w:ascii="Arial" w:hAnsi="Arial"/>
          <w:b/>
          <w:sz w:val="24"/>
          <w:szCs w:val="24"/>
        </w:rPr>
        <w:t>: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GTCAAGCTACCTGCTGACTCTACATCATAAATCTAGTGCAAATTTATATCCATATACTATTGGTAAGCAACCATTAGCATTTATATATGAATGTGAAAAATTCACTGAAATTTGATCAGCTAATTTTTCACGTTAAATAATTGCTTATCAACCTATTTAGTGGTAAATTCTCTTAGTAGGTTTAAAGTCTCAAATGCACAGTAGGCGAGGGGTCTAACCCCTCATTACCTAGTAGAAAATGCTCAAAATCGTCAGCAGGTAGCTTGACA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right="1252" w:hanging="0"/>
        <w:rPr/>
      </w:pPr>
      <w:r>
        <w:rPr>
          <w:rFonts w:cs="Arial" w:ascii="Arial" w:hAnsi="Arial"/>
          <w:b/>
          <w:sz w:val="24"/>
          <w:szCs w:val="24"/>
        </w:rPr>
        <w:t>dsDNA</w:t>
      </w:r>
      <w:r>
        <w:rPr>
          <w:rFonts w:cs="Arial" w:ascii="Arial" w:hAnsi="Arial"/>
          <w:b/>
          <w:sz w:val="24"/>
          <w:szCs w:val="24"/>
          <w:vertAlign w:val="subscript"/>
        </w:rPr>
        <w:t>2</w:t>
      </w:r>
      <w:r>
        <w:rPr>
          <w:rFonts w:cs="Arial" w:ascii="Arial" w:hAnsi="Arial"/>
          <w:b/>
          <w:sz w:val="24"/>
          <w:szCs w:val="24"/>
        </w:rPr>
        <w:t>: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AATGCGGCCGCGGGAGTTCCTGGGTTAGGGTCAATTACTCGACTCCATGAAGCCAAACCATCAGCAATACCCAAAGCGAAATCGCGCCGACGATTTTGCAGCAAAGCCCGATCCTCAGGACTGCTGAGAAAAGCCACCTGCATGAGTAAAGAAGCGATCGCAATCTGCCGACAAAAGGCTAATCTACCCAAACCACTGTCTGTATCTGGTTTAACACCCCGATTTGGTAACTGGGGTACACGGCGTAACAATCCAACTAACAGCAATTCCCCGTTGCTTTTACGCTCATTATTACTGGCAATATAAAACACACTAGCACCCCGCACAGCCGGACTACTCGCCGAATCAGCATGGACTTCTAGGGATACATCACCTCGACGACCACGAGCATTGATCCAGGCGATAGTATCAGCCGCACTCAAATCATCGGGAACAGACAAAACTTCAAAACTCCGCGATCGCAATTCTGTCACAATTAAATCTCGTAACAGAATCATCTCTCTAGCTTCCGTCGTTCCCCCCGCGATTGAGCCTGGATCTACTCCTCCCGCTTCTCTGCCTCCGTGGGCTGCCGAAATAAAAATACGCCCCATCTCCCGTATTTCCTCTGATAAAATTAAGCGTAAGCAATTCTATACAATATTTTTGGCTTGGCAACAATCATTATATGGGGAGTGGGAATAGATATACTGACCACTGAACACTGACAACTGTACAGACGCGATTAATCGCGTCTCTGACAACTGACAAGTAACAAAAATGCAAATTCCGCGCCTCCATCCAGATACGATTGATGAAGTGAAACATCGGGCTGATATTGTCGATGTGGTATCGGAATATGTGGTTTTACGCAAGCGGGGTAAAGATTTTGTCGGCTTGTGTCCTTTCCATGATGAAAAATCTCCTAGTTTTACTGTCAGCCAAACTAAGCAAATGTATTATTGCTTCGGTTGTCAGGCTGGGGGAAATTCGATTAAGTTTTTGATGGAATTGGGCAAGCGATCGTTTGCGGATGTGGTGTTAGATTTAGCTAGGCGCTACCAAGTCCCAGTCCAAACCCTGGAACCAGAGCAAAGGCAAGAATTACAGCGTCAGATATCGTTGCGGGAACAGTTGTATGAGGTGCTGGCTTCGGCGGCTAGTTTTTATCAACACGCCCTCAGACAATCACAAGGACAAAGGGCGATGCAGTATTTACTAAGCGATCGCCAATTTAATGAAGTAACAATCCAACAGTTCGGCTTGGGTTATGCGCCCGCAGGTTGGGAAACTCTCCATCGTTATTTGGTGGAAGATAAACATTATCCAGTGCATCTGGTAGAAAAAGCAGGTTTGATTAAACCGCGTAAGGAAGGCGCTGGATATTATGATGTGTTCCGCGATCGCCTCATGATTCCCATCCGCGATATCCAAGGACGGGTAATTGGCTTTGGTGGACGAACTTTAACGGATGAACAACCGAAGTATTTAAATTCACCAGAAACCGAACTATTTAATAAAGGTAAAACCCTCTTCGCCCTCGACCAAGCCAAAGCGGGGATTTCCCAGTTTGATCAAGCCGTGGTGGTGGAAGGTTATTTTGATGCGATCGCTCTCCACGCAGCCGGAATTAATCATGCTGTGGCTTCTTTAGGTACTGCCCTGAGTTTAGAACAAGTCCGGCTAATATTACGCTACACCGACTCAAAACAGTTGGTACTCAACTTTGATGCAGATAAAGCCGGAACCAACGCCGCCGAAAGGGCGATCGGGGAAATTGCCGATTTAGCTTACAAAGGCGAAGTGCAACTGAAAATTCTCAATATCCCCGATGGCAAAGATGCTGATGAATATCTGCGTAGCCATACACCAGCAGATTACGGGCAATTATTAGCAAATGCGCCCTTATGGTTGAACTGGCAGATTCAGCAGATTATCAAAGACCGCGATTTAAAACAAGCGACTGATTTTCAGCAAGTTACACAGCAATTTGTCAAACTACTCAAAAATATAGTTAATAGTGATACCCGTAACTATTATGTTTCTTACTGCGCGGAAATCCTCAGCTTAGGAGACACCAGACTCATCCCCCTGCGAGTGGAAAATCTCCTCACGCAAATCACCCCAACTACCGCCGGCTATAACAAACCCCTGTCAACCAGGACGAATAGAAGCCTTTCCCTAGTCCCCAACCCTACTTCTTCACTCAATGGCGATCGCAGCCTGCTAGAACTAGCTGAGGCGCTACTACTGCGGATTTACCTCCATTGTCCCGAACAGCGTCGAGTGATTATGGAAGAACTAGAAGCCAGAAATTTAGAGTTTAGCCTATCCCACCATAGATTTTTGTGGCAACAGATTTTAGAATGCACAGGTGAACAGGTTGATTTAGTTTCCCGATTGCAAGATATATATTTAGAAATAGCTGAAGAACTTGGGGTAATTTCTCATCTGTTTCATCTCAATGAGAAAACCAAGAAAGAGATCATGCGGACTACCCAAGTTGTACAAGCAGCGATCGCCTGTATGGAACGAGTGTTAACAGAAAAGCGTTATCGTCACTTTCTGGAACTGTGGCAAGAAACTGATCCTGAAACTGAACCAGAAAAATGGCAATCATATTATCAGGCATTCTACACCGAAAAAATCAAGCTACAAGAACTAGACCGACAACGCCAATTTTCCCTAACAGAATTACTATAACTGCAG TTGG </w:t>
      </w:r>
    </w:p>
    <w:p>
      <w:pPr>
        <w:pStyle w:val="Normal"/>
        <w:spacing w:lineRule="auto" w:line="480"/>
        <w:ind w:right="125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5:17:00Z</dcterms:created>
  <dc:creator>Sinne H</dc:creator>
  <dc:description/>
  <cp:keywords/>
  <dc:language>en-US</dc:language>
  <cp:lastModifiedBy>cwl</cp:lastModifiedBy>
  <dcterms:modified xsi:type="dcterms:W3CDTF">2015-09-19T11:16:00Z</dcterms:modified>
  <cp:revision>6</cp:revision>
  <dc:subject/>
  <dc:title/>
</cp:coreProperties>
</file>